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A0397" w14:textId="61BA962F" w:rsidR="0004259B" w:rsidRPr="00E6062B" w:rsidRDefault="00E6062B">
      <w:pPr>
        <w:rPr>
          <w:rFonts w:ascii="Arial" w:hAnsi="Arial" w:cs="Arial"/>
          <w:b/>
        </w:rPr>
      </w:pPr>
      <w:r w:rsidRPr="00E6062B">
        <w:rPr>
          <w:rFonts w:ascii="Arial" w:hAnsi="Arial" w:cs="Arial"/>
          <w:b/>
        </w:rPr>
        <w:t xml:space="preserve">Supplementary Table </w:t>
      </w:r>
      <w:r w:rsidR="003C57B6">
        <w:rPr>
          <w:rFonts w:ascii="Arial" w:hAnsi="Arial" w:cs="Arial"/>
          <w:b/>
        </w:rPr>
        <w:t>2</w:t>
      </w:r>
      <w:r w:rsidRPr="00E6062B">
        <w:rPr>
          <w:rFonts w:ascii="Arial" w:hAnsi="Arial" w:cs="Arial"/>
          <w:b/>
        </w:rPr>
        <w:t>.</w:t>
      </w:r>
    </w:p>
    <w:p w14:paraId="3AB88DCD" w14:textId="77777777" w:rsidR="00E6062B" w:rsidRPr="00E6062B" w:rsidRDefault="00E6062B">
      <w:pPr>
        <w:rPr>
          <w:rFonts w:ascii="Arial" w:hAnsi="Arial" w:cs="Arial"/>
        </w:rPr>
      </w:pPr>
    </w:p>
    <w:p w14:paraId="5524B20F" w14:textId="0477611A" w:rsidR="00E6062B" w:rsidRDefault="00E6062B">
      <w:pPr>
        <w:rPr>
          <w:rFonts w:ascii="Arial" w:hAnsi="Arial" w:cs="Arial"/>
        </w:rPr>
      </w:pPr>
      <w:r w:rsidRPr="00E6062B">
        <w:rPr>
          <w:rFonts w:ascii="Arial" w:hAnsi="Arial" w:cs="Arial"/>
        </w:rPr>
        <w:t xml:space="preserve">List of </w:t>
      </w:r>
      <w:r w:rsidR="003C57B6">
        <w:rPr>
          <w:rFonts w:ascii="Arial" w:hAnsi="Arial" w:cs="Arial"/>
        </w:rPr>
        <w:t>RNA FISH probe sequences.</w:t>
      </w:r>
    </w:p>
    <w:p w14:paraId="7F1C5096" w14:textId="77CDFB75" w:rsidR="005B58DF" w:rsidRDefault="005B58DF">
      <w:pPr>
        <w:rPr>
          <w:rFonts w:ascii="Arial" w:hAnsi="Arial" w:cs="Arial"/>
        </w:rPr>
      </w:pPr>
    </w:p>
    <w:p w14:paraId="3434A965" w14:textId="63536520" w:rsidR="00521F07" w:rsidRDefault="00521F07">
      <w:pPr>
        <w:rPr>
          <w:rFonts w:ascii="Arial" w:hAnsi="Arial" w:cs="Arial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705"/>
        <w:gridCol w:w="1732"/>
        <w:gridCol w:w="5648"/>
      </w:tblGrid>
      <w:tr w:rsidR="00521F07" w14:paraId="5D61C126" w14:textId="77777777" w:rsidTr="00E67135">
        <w:trPr>
          <w:trHeight w:val="432"/>
        </w:trPr>
        <w:tc>
          <w:tcPr>
            <w:tcW w:w="9085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A65D82" w14:textId="77777777" w:rsidR="00521F07" w:rsidRDefault="00521F07" w:rsidP="00CC3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es to detect satellite repeat RNAs</w:t>
            </w:r>
          </w:p>
          <w:p w14:paraId="115DFA8E" w14:textId="77777777" w:rsidR="00521F07" w:rsidRDefault="00521F07" w:rsidP="00CC328A">
            <w:pPr>
              <w:tabs>
                <w:tab w:val="left" w:pos="2520"/>
              </w:tabs>
              <w:rPr>
                <w:rFonts w:ascii="Arial" w:hAnsi="Arial" w:cs="Arial"/>
              </w:rPr>
            </w:pPr>
          </w:p>
        </w:tc>
      </w:tr>
      <w:tr w:rsidR="00521F07" w14:paraId="1B53D3E9" w14:textId="77777777" w:rsidTr="00D10733">
        <w:trPr>
          <w:trHeight w:val="432"/>
        </w:trPr>
        <w:tc>
          <w:tcPr>
            <w:tcW w:w="1705" w:type="dxa"/>
            <w:shd w:val="clear" w:color="auto" w:fill="D9D9D9" w:themeFill="background1" w:themeFillShade="D9"/>
          </w:tcPr>
          <w:p w14:paraId="003C6FD0" w14:textId="58024E6C" w:rsidR="00521F07" w:rsidRDefault="00521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e Target</w:t>
            </w:r>
          </w:p>
        </w:tc>
        <w:tc>
          <w:tcPr>
            <w:tcW w:w="1732" w:type="dxa"/>
            <w:shd w:val="clear" w:color="auto" w:fill="D9D9D9" w:themeFill="background1" w:themeFillShade="D9"/>
          </w:tcPr>
          <w:p w14:paraId="299A32DD" w14:textId="550A24D3" w:rsidR="00521F07" w:rsidRDefault="00521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e</w:t>
            </w:r>
          </w:p>
        </w:tc>
        <w:tc>
          <w:tcPr>
            <w:tcW w:w="5648" w:type="dxa"/>
            <w:shd w:val="clear" w:color="auto" w:fill="D9D9D9" w:themeFill="background1" w:themeFillShade="D9"/>
          </w:tcPr>
          <w:p w14:paraId="1B9E19E3" w14:textId="762C5BEC" w:rsidR="00521F07" w:rsidRDefault="00521F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</w:t>
            </w:r>
            <w:r w:rsidRPr="0085731B">
              <w:rPr>
                <w:rFonts w:ascii="Arial" w:hAnsi="Arial" w:cs="Arial"/>
                <w:color w:val="000000" w:themeColor="text1"/>
              </w:rPr>
              <w:t>5</w:t>
            </w:r>
            <w:r w:rsidRPr="0085731B">
              <w:rPr>
                <w:rFonts w:ascii="Arial" w:hAnsi="Arial" w:cs="Arial"/>
                <w:color w:val="000000" w:themeColor="text1"/>
              </w:rPr>
              <w:sym w:font="Symbol" w:char="F0A2"/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5731B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 xml:space="preserve"> 3</w:t>
            </w:r>
            <w:r w:rsidRPr="0085731B">
              <w:rPr>
                <w:rFonts w:ascii="Arial" w:hAnsi="Arial" w:cs="Arial"/>
                <w:color w:val="000000" w:themeColor="text1"/>
              </w:rPr>
              <w:sym w:font="Symbol" w:char="F0A2"/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521F07" w14:paraId="3E479383" w14:textId="77777777" w:rsidTr="00D10733">
        <w:trPr>
          <w:trHeight w:val="720"/>
        </w:trPr>
        <w:tc>
          <w:tcPr>
            <w:tcW w:w="1705" w:type="dxa"/>
          </w:tcPr>
          <w:p w14:paraId="577D53FA" w14:textId="5BF3B4B0" w:rsidR="00E67135" w:rsidRDefault="00521F07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67135">
              <w:rPr>
                <w:rFonts w:ascii="Arial" w:hAnsi="Arial" w:cs="Arial"/>
                <w:color w:val="000000" w:themeColor="text1"/>
                <w:lang w:eastAsia="zh-CN"/>
              </w:rPr>
              <w:t>(AA</w:t>
            </w:r>
            <w:r w:rsidR="00E56391">
              <w:rPr>
                <w:rFonts w:ascii="Arial" w:hAnsi="Arial" w:cs="Arial"/>
                <w:color w:val="000000" w:themeColor="text1"/>
                <w:lang w:eastAsia="zh-CN"/>
              </w:rPr>
              <w:t>U</w:t>
            </w:r>
            <w:r w:rsidRPr="00E67135">
              <w:rPr>
                <w:rFonts w:ascii="Arial" w:hAnsi="Arial" w:cs="Arial"/>
                <w:color w:val="000000" w:themeColor="text1"/>
                <w:lang w:eastAsia="zh-CN"/>
              </w:rPr>
              <w:t>A</w:t>
            </w:r>
            <w:r w:rsidR="00E56391">
              <w:rPr>
                <w:rFonts w:ascii="Arial" w:hAnsi="Arial" w:cs="Arial"/>
                <w:color w:val="000000" w:themeColor="text1"/>
                <w:lang w:eastAsia="zh-CN"/>
              </w:rPr>
              <w:t>U</w:t>
            </w:r>
            <w:r w:rsidRPr="00E67135">
              <w:rPr>
                <w:rFonts w:ascii="Arial" w:hAnsi="Arial" w:cs="Arial"/>
                <w:color w:val="000000" w:themeColor="text1"/>
                <w:lang w:eastAsia="zh-CN"/>
              </w:rPr>
              <w:t xml:space="preserve">)n </w:t>
            </w:r>
          </w:p>
          <w:p w14:paraId="79F55F31" w14:textId="3A21F040" w:rsidR="00521F07" w:rsidRPr="00E67135" w:rsidRDefault="00E671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[</w:t>
            </w:r>
            <w:r w:rsidR="00521F07" w:rsidRPr="00E67135">
              <w:rPr>
                <w:rFonts w:ascii="Arial" w:hAnsi="Arial" w:cs="Arial"/>
                <w:color w:val="000000" w:themeColor="text1"/>
                <w:lang w:eastAsia="zh-CN"/>
              </w:rPr>
              <w:t>Y-loop B</w:t>
            </w:r>
            <w:r>
              <w:rPr>
                <w:rFonts w:ascii="Arial" w:hAnsi="Arial" w:cs="Arial"/>
                <w:color w:val="000000" w:themeColor="text1"/>
                <w:lang w:eastAsia="zh-CN"/>
              </w:rPr>
              <w:t>]</w:t>
            </w:r>
          </w:p>
        </w:tc>
        <w:tc>
          <w:tcPr>
            <w:tcW w:w="1732" w:type="dxa"/>
          </w:tcPr>
          <w:p w14:paraId="61A1C1AC" w14:textId="77777777" w:rsidR="009F6B33" w:rsidRDefault="00521F07">
            <w:pPr>
              <w:rPr>
                <w:rFonts w:ascii="Arial" w:hAnsi="Arial" w:cs="Arial"/>
              </w:rPr>
            </w:pPr>
            <w:r w:rsidRPr="00E67135">
              <w:rPr>
                <w:rFonts w:ascii="Arial" w:hAnsi="Arial" w:cs="Arial"/>
              </w:rPr>
              <w:t xml:space="preserve">Alexa488, </w:t>
            </w:r>
            <w:r w:rsidR="009F6B33">
              <w:rPr>
                <w:rFonts w:ascii="Arial" w:hAnsi="Arial" w:cs="Arial"/>
              </w:rPr>
              <w:t>Cy3,</w:t>
            </w:r>
          </w:p>
          <w:p w14:paraId="5551DAED" w14:textId="5455260E" w:rsidR="00521F07" w:rsidRPr="00E67135" w:rsidRDefault="00521F07">
            <w:pPr>
              <w:rPr>
                <w:rFonts w:ascii="Arial" w:hAnsi="Arial" w:cs="Arial"/>
              </w:rPr>
            </w:pPr>
            <w:r w:rsidRPr="00E67135">
              <w:rPr>
                <w:rFonts w:ascii="Arial" w:hAnsi="Arial" w:cs="Arial"/>
              </w:rPr>
              <w:t>Cy5</w:t>
            </w:r>
          </w:p>
        </w:tc>
        <w:tc>
          <w:tcPr>
            <w:tcW w:w="5648" w:type="dxa"/>
          </w:tcPr>
          <w:p w14:paraId="4048A751" w14:textId="7F99B74D" w:rsidR="00521F07" w:rsidRPr="00E67135" w:rsidRDefault="00521F07">
            <w:pPr>
              <w:rPr>
                <w:rFonts w:ascii="Arial" w:hAnsi="Arial" w:cs="Arial"/>
              </w:rPr>
            </w:pPr>
            <w:r w:rsidRPr="00E67135">
              <w:rPr>
                <w:rFonts w:ascii="Arial" w:hAnsi="Arial" w:cs="Arial"/>
              </w:rPr>
              <w:t>ATATTATATTATATTATATTATATTATATT</w:t>
            </w:r>
          </w:p>
        </w:tc>
      </w:tr>
      <w:tr w:rsidR="00521F07" w14:paraId="2BFF0101" w14:textId="77777777" w:rsidTr="00D10733">
        <w:trPr>
          <w:trHeight w:val="720"/>
        </w:trPr>
        <w:tc>
          <w:tcPr>
            <w:tcW w:w="1705" w:type="dxa"/>
            <w:tcBorders>
              <w:bottom w:val="single" w:sz="4" w:space="0" w:color="auto"/>
            </w:tcBorders>
          </w:tcPr>
          <w:p w14:paraId="17F4CBD6" w14:textId="469FCBDD" w:rsidR="00E67135" w:rsidRDefault="00521F07">
            <w:pPr>
              <w:rPr>
                <w:rFonts w:ascii="Arial" w:hAnsi="Arial" w:cs="Arial"/>
                <w:color w:val="000000" w:themeColor="text1"/>
                <w:lang w:eastAsia="zh-CN"/>
              </w:rPr>
            </w:pPr>
            <w:r w:rsidRPr="00E67135">
              <w:rPr>
                <w:rFonts w:ascii="Arial" w:hAnsi="Arial" w:cs="Arial"/>
                <w:color w:val="000000" w:themeColor="text1"/>
                <w:lang w:eastAsia="zh-CN"/>
              </w:rPr>
              <w:t>(</w:t>
            </w:r>
            <w:r w:rsidR="00E56391">
              <w:rPr>
                <w:rFonts w:ascii="Arial" w:hAnsi="Arial" w:cs="Arial"/>
                <w:color w:val="000000" w:themeColor="text1"/>
                <w:lang w:eastAsia="zh-CN"/>
              </w:rPr>
              <w:t>UU</w:t>
            </w:r>
            <w:r w:rsidRPr="00E67135">
              <w:rPr>
                <w:rFonts w:ascii="Arial" w:hAnsi="Arial" w:cs="Arial"/>
                <w:color w:val="000000" w:themeColor="text1"/>
                <w:lang w:eastAsia="zh-CN"/>
              </w:rPr>
              <w:t>G</w:t>
            </w:r>
            <w:r w:rsidR="00E56391">
              <w:rPr>
                <w:rFonts w:ascii="Arial" w:hAnsi="Arial" w:cs="Arial"/>
                <w:color w:val="000000" w:themeColor="text1"/>
                <w:lang w:eastAsia="zh-CN"/>
              </w:rPr>
              <w:t>U</w:t>
            </w:r>
            <w:r w:rsidRPr="00E67135">
              <w:rPr>
                <w:rFonts w:ascii="Arial" w:hAnsi="Arial" w:cs="Arial"/>
                <w:color w:val="000000" w:themeColor="text1"/>
                <w:lang w:eastAsia="zh-CN"/>
              </w:rPr>
              <w:t xml:space="preserve">C)n </w:t>
            </w:r>
          </w:p>
          <w:p w14:paraId="5AF2CE32" w14:textId="30D9A7B1" w:rsidR="00521F07" w:rsidRPr="00E67135" w:rsidRDefault="00E671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lang w:eastAsia="zh-CN"/>
              </w:rPr>
              <w:t>[</w:t>
            </w:r>
            <w:r w:rsidR="00521F07" w:rsidRPr="00E67135">
              <w:rPr>
                <w:rFonts w:ascii="Arial" w:hAnsi="Arial" w:cs="Arial"/>
                <w:color w:val="000000" w:themeColor="text1"/>
                <w:lang w:eastAsia="zh-CN"/>
              </w:rPr>
              <w:t>Y-loop A/C</w:t>
            </w:r>
            <w:r>
              <w:rPr>
                <w:rFonts w:ascii="Arial" w:hAnsi="Arial" w:cs="Arial"/>
                <w:color w:val="000000" w:themeColor="text1"/>
                <w:lang w:eastAsia="zh-CN"/>
              </w:rPr>
              <w:t>]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25955025" w14:textId="49D722DD" w:rsidR="00505892" w:rsidRDefault="00521F07">
            <w:pPr>
              <w:rPr>
                <w:rFonts w:ascii="Arial" w:hAnsi="Arial" w:cs="Arial"/>
              </w:rPr>
            </w:pPr>
            <w:r w:rsidRPr="00E67135">
              <w:rPr>
                <w:rFonts w:ascii="Arial" w:hAnsi="Arial" w:cs="Arial"/>
              </w:rPr>
              <w:t>Alexa488, Cy</w:t>
            </w:r>
            <w:r w:rsidR="009F6B33">
              <w:rPr>
                <w:rFonts w:ascii="Arial" w:hAnsi="Arial" w:cs="Arial"/>
              </w:rPr>
              <w:t>3</w:t>
            </w:r>
            <w:r w:rsidRPr="00E67135">
              <w:rPr>
                <w:rFonts w:ascii="Arial" w:hAnsi="Arial" w:cs="Arial"/>
              </w:rPr>
              <w:t xml:space="preserve">, </w:t>
            </w:r>
          </w:p>
          <w:p w14:paraId="2FDD4A8D" w14:textId="786A94DF" w:rsidR="00521F07" w:rsidRPr="00E67135" w:rsidRDefault="00521F07">
            <w:pPr>
              <w:rPr>
                <w:rFonts w:ascii="Arial" w:hAnsi="Arial" w:cs="Arial"/>
              </w:rPr>
            </w:pPr>
            <w:r w:rsidRPr="00E67135">
              <w:rPr>
                <w:rFonts w:ascii="Arial" w:hAnsi="Arial" w:cs="Arial"/>
              </w:rPr>
              <w:t>Cy</w:t>
            </w:r>
            <w:r w:rsidR="009F6B33">
              <w:rPr>
                <w:rFonts w:ascii="Arial" w:hAnsi="Arial" w:cs="Arial"/>
              </w:rPr>
              <w:t>5</w:t>
            </w:r>
          </w:p>
        </w:tc>
        <w:tc>
          <w:tcPr>
            <w:tcW w:w="5648" w:type="dxa"/>
            <w:tcBorders>
              <w:bottom w:val="single" w:sz="4" w:space="0" w:color="auto"/>
            </w:tcBorders>
          </w:tcPr>
          <w:p w14:paraId="5781DCC3" w14:textId="44AFD7D0" w:rsidR="00521F07" w:rsidRPr="00E67135" w:rsidRDefault="00521F07">
            <w:pPr>
              <w:rPr>
                <w:rFonts w:ascii="Arial" w:hAnsi="Arial" w:cs="Arial"/>
              </w:rPr>
            </w:pPr>
            <w:r w:rsidRPr="00E67135">
              <w:rPr>
                <w:rFonts w:ascii="Arial" w:hAnsi="Arial" w:cs="Arial"/>
              </w:rPr>
              <w:t>AAGACAAGACAAGACAAGACAAGACAAGAC</w:t>
            </w:r>
          </w:p>
        </w:tc>
      </w:tr>
      <w:tr w:rsidR="002710C8" w14:paraId="6E345130" w14:textId="77777777" w:rsidTr="002710C8">
        <w:trPr>
          <w:trHeight w:val="720"/>
        </w:trPr>
        <w:tc>
          <w:tcPr>
            <w:tcW w:w="9085" w:type="dxa"/>
            <w:gridSpan w:val="3"/>
            <w:shd w:val="clear" w:color="auto" w:fill="BFBFBF" w:themeFill="background1" w:themeFillShade="BF"/>
          </w:tcPr>
          <w:p w14:paraId="13DF2CA3" w14:textId="77777777" w:rsidR="002710C8" w:rsidRPr="00424DF8" w:rsidRDefault="002710C8" w:rsidP="002710C8">
            <w:pPr>
              <w:rPr>
                <w:b/>
              </w:rPr>
            </w:pPr>
            <w:r w:rsidRPr="00424DF8">
              <w:rPr>
                <w:b/>
              </w:rPr>
              <w:t>Stellaris RNA FISH probe sets</w:t>
            </w:r>
          </w:p>
          <w:p w14:paraId="60C7DB48" w14:textId="77777777" w:rsidR="002710C8" w:rsidRPr="00E67135" w:rsidRDefault="002710C8">
            <w:pPr>
              <w:rPr>
                <w:rFonts w:ascii="Arial" w:hAnsi="Arial" w:cs="Arial"/>
              </w:rPr>
            </w:pPr>
          </w:p>
        </w:tc>
      </w:tr>
      <w:tr w:rsidR="00621D00" w:rsidRPr="00D10733" w14:paraId="3E4FFD7A" w14:textId="77777777" w:rsidTr="00D10733">
        <w:trPr>
          <w:trHeight w:val="720"/>
        </w:trPr>
        <w:tc>
          <w:tcPr>
            <w:tcW w:w="1705" w:type="dxa"/>
          </w:tcPr>
          <w:p w14:paraId="681B9E30" w14:textId="6BF4AA0B" w:rsidR="00621D00" w:rsidRPr="00D10733" w:rsidRDefault="00621D00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  <w:i/>
              </w:rPr>
              <w:t>kl-2</w:t>
            </w:r>
            <w:r w:rsidRPr="00D10733">
              <w:rPr>
                <w:rFonts w:ascii="Arial" w:hAnsi="Arial" w:cs="Arial"/>
              </w:rPr>
              <w:t>, Introns1-2</w:t>
            </w:r>
          </w:p>
        </w:tc>
        <w:tc>
          <w:tcPr>
            <w:tcW w:w="1732" w:type="dxa"/>
          </w:tcPr>
          <w:p w14:paraId="06908C1B" w14:textId="5716594E" w:rsidR="00621D00" w:rsidRPr="00D10733" w:rsidRDefault="00621D00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</w:rPr>
              <w:t>Quasar® 670</w:t>
            </w:r>
          </w:p>
        </w:tc>
        <w:tc>
          <w:tcPr>
            <w:tcW w:w="5648" w:type="dxa"/>
          </w:tcPr>
          <w:p w14:paraId="725B942A" w14:textId="5FA92849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</w:rPr>
              <w:t>TTTACCTTGGGTTTTATTG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CCGACAAAGACACACGT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AAGTGTATCCCCCAGAA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GCCTTGCGTATGTACAGA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TACATCCTTAGGGGATC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CTTTCTCAAGCCAGTAAA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TCTCTTTCGACTCTCACA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AGGGGGACCTAATTTGA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AGAAGAAGAAACGGAGCC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ATAGTTCTTCTCAGGAC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GTCTAATTTTCCGCTGA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TTTTGGCGGAGGAGTAG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GGGTTTTACCACTTTTTT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GTAATGCTCGAAACTAGC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GGTCTAATTTGAGTCGCA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CCCTACATTTTTTTTATT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CTAAATGTTAGGGGTAGT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GTCCAACATCGATTTTT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TTGTGCTTATCCGGTAT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AACGCCTTGACCGATTT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TTTCAAAACGCGACAC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GCTGCAGTAATTTTACCT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TGGCCAGAGAACTTTTTT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TTTTGTATAGGTTCCC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CCCCCTTACGTATATATA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CCTTCGCAAATTTCTAA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AGCGTCATTCATCTCATA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TTATTTCCTTCTATCGCA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ATCGAACCAATCCTTCAG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AAACAACCGCGATCGGCA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</w:r>
            <w:r w:rsidRPr="00491AC2">
              <w:rPr>
                <w:rFonts w:ascii="Courier" w:hAnsi="Courier" w:cs="Arial"/>
              </w:rPr>
              <w:lastRenderedPageBreak/>
              <w:t>CAGGGAAATTCATTACCCT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GTTTTTAACCAGGGCAAC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TCGCTAGTGCTAGTGCTA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AGCAATCCACATGTTTC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TCGACTAGCAAGGCGT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GACAGAAGAAGGGATGGG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GAACTAAACAAGCGTCTG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CGATTGCACGAATTGTC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AACGTTCGTCTATCACTG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AGCTTGAGGAAGGGGTTG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CTAACTTGAGATGGTGGT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AGCAACCAAAAAGACC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ATTGGGAAATCTGCCAA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AACGAGTGACGGGCATAA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TCCGTATGCAGGTATTTT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GATTTAGATTGTGCACGC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CGGTTGATAATCTATCCC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CTCTCATTGACCATCAAGT</w:t>
            </w:r>
          </w:p>
        </w:tc>
      </w:tr>
      <w:tr w:rsidR="00621D00" w:rsidRPr="00D10733" w14:paraId="3C2BCFAE" w14:textId="77777777" w:rsidTr="00D10733">
        <w:trPr>
          <w:trHeight w:val="720"/>
        </w:trPr>
        <w:tc>
          <w:tcPr>
            <w:tcW w:w="1705" w:type="dxa"/>
          </w:tcPr>
          <w:p w14:paraId="1DBC12A8" w14:textId="517DC04F" w:rsidR="00621D00" w:rsidRPr="00D10733" w:rsidRDefault="00621D00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  <w:i/>
              </w:rPr>
              <w:lastRenderedPageBreak/>
              <w:t>kl-2</w:t>
            </w:r>
            <w:r w:rsidRPr="00D10733">
              <w:rPr>
                <w:rFonts w:ascii="Arial" w:hAnsi="Arial" w:cs="Arial"/>
              </w:rPr>
              <w:t>, Exon 8</w:t>
            </w:r>
          </w:p>
        </w:tc>
        <w:tc>
          <w:tcPr>
            <w:tcW w:w="1732" w:type="dxa"/>
          </w:tcPr>
          <w:p w14:paraId="532468A2" w14:textId="2FCC2EC5" w:rsidR="00621D00" w:rsidRPr="00D10733" w:rsidRDefault="00621D00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</w:rPr>
              <w:t>Quasar® 570</w:t>
            </w:r>
          </w:p>
        </w:tc>
        <w:tc>
          <w:tcPr>
            <w:tcW w:w="5648" w:type="dxa"/>
          </w:tcPr>
          <w:p w14:paraId="36CEF222" w14:textId="5B9EBFEB" w:rsidR="00621D00" w:rsidRPr="00491AC2" w:rsidRDefault="00621D00" w:rsidP="00D10733">
            <w:pPr>
              <w:jc w:val="both"/>
              <w:rPr>
                <w:rFonts w:ascii="Courier" w:hAnsi="Courier" w:cs="Arial"/>
              </w:rPr>
            </w:pPr>
            <w:r w:rsidRPr="00491AC2">
              <w:rPr>
                <w:rFonts w:ascii="Courier" w:hAnsi="Courier" w:cs="Arial"/>
              </w:rPr>
              <w:t>AGTGTCTCCAGTAGGAACA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CCAACAAGCATCACAGG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ATAGCCGTTGACGTTTTT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ATCACAAGCCTCCATTA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GCGTTTTTGTACGTTT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AAGGTGGCTGAGATCCAT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AATCTATCCATTGCCGA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CATCGCAGCCATTAATAA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ACCGACTTTGAGTTCGA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GCATCGTTCCAAATATGC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TCACGAACTTCATTTGGG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AAAGGGTTATAGGTAGCC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TGGCGTCGGTAACATTT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CTACCTGTAGATCTTCGT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GCGGTTGGGAAATAACT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AATACTTGTCGGCCTGA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CGAAAGTCTCCTGTTTTG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AGACTTCTGCTATTTGGT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TTTCTCCAGTACTTAGCA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TTCAGTTGTTAGCAGAAC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TTCTCCGATTGGGCTAA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CCAAAAGGGCTTCTTG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CGTTGAAGAATGGCTTC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GAAAGCCCATTGCGTAAT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TTGTTCAGAGCTAGCTTT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ATCCCTTCTAATAAGCAC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ACAGCTTCCATAACCTTT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TGTTGGTTCTTTTCCAAG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AGCGATACAACAGCCACT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TAAAGCAGCTTGCTTTT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</w:r>
            <w:r w:rsidRPr="00491AC2">
              <w:rPr>
                <w:rFonts w:ascii="Courier" w:hAnsi="Courier" w:cs="Arial"/>
              </w:rPr>
              <w:lastRenderedPageBreak/>
              <w:t>ACAACCTGAAGCTCTTCGA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CTAAGTCGTTCTTCCT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TCTCCAGAAAGCGATTCT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AAAGCCCCTAAGTACGAC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TACGTAACCTTAAGCTCC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AAGTAATCTGCCATACC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CAAACCTTCTTTTAGAGC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CCACGTTTTGCAACAATAC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CCTTTCTCCACTTTGAA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GGTGGGTAATGTGGATTT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CATCTTGCTTTAGTGCAA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CTTTTTGTTCTTCTAGG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GTTTGTTTCGAGCTATTG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ACTGATGTCTGACGGGATTT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TTCTACTTCAGTTACCTC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CGAGGACTTCGCTCAATAGA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TATTTCGGTAGACCGCATAG</w:t>
            </w:r>
            <w:r>
              <w:rPr>
                <w:rFonts w:ascii="Courier" w:hAnsi="Courier" w:cs="Arial"/>
              </w:rPr>
              <w:t>,</w:t>
            </w:r>
            <w:r w:rsidRPr="00491AC2">
              <w:rPr>
                <w:rFonts w:ascii="Courier" w:hAnsi="Courier" w:cs="Arial"/>
              </w:rPr>
              <w:br/>
              <w:t>GTAGCTTATGTCGCTCGAAA</w:t>
            </w:r>
          </w:p>
        </w:tc>
      </w:tr>
      <w:tr w:rsidR="00621D00" w:rsidRPr="00D10733" w14:paraId="49740AD2" w14:textId="77777777" w:rsidTr="00D10733">
        <w:trPr>
          <w:trHeight w:val="720"/>
        </w:trPr>
        <w:tc>
          <w:tcPr>
            <w:tcW w:w="1705" w:type="dxa"/>
          </w:tcPr>
          <w:p w14:paraId="77CB0B11" w14:textId="41229404" w:rsidR="00621D00" w:rsidRPr="00D10733" w:rsidRDefault="00621D00" w:rsidP="00A40DAC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  <w:i/>
              </w:rPr>
              <w:lastRenderedPageBreak/>
              <w:t>kl-3</w:t>
            </w:r>
            <w:r w:rsidRPr="00D10733">
              <w:rPr>
                <w:rFonts w:ascii="Arial" w:hAnsi="Arial" w:cs="Arial"/>
              </w:rPr>
              <w:t>, Exon 1</w:t>
            </w:r>
          </w:p>
        </w:tc>
        <w:tc>
          <w:tcPr>
            <w:tcW w:w="1732" w:type="dxa"/>
          </w:tcPr>
          <w:p w14:paraId="4374889B" w14:textId="030A25DB" w:rsidR="00621D00" w:rsidRPr="00D10733" w:rsidRDefault="00621D00" w:rsidP="00A40DAC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</w:rPr>
              <w:t>Quasar® 670</w:t>
            </w:r>
          </w:p>
        </w:tc>
        <w:tc>
          <w:tcPr>
            <w:tcW w:w="5648" w:type="dxa"/>
          </w:tcPr>
          <w:p w14:paraId="38B73C4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CTGACAAGCGCAACGT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88FFF3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TTATCTGCACTACTTTT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773F3DF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TGATTTACCACGTAACA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503839A4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TAAACGTTTAACATTC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1808226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CGCGAAACGCCAAAGAG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0B1D348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GGCAGCACGCTTTAACAT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7A7591E2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GGTCACTTACACTAGG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0B6A7FB2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ATCGTCTTCTTTGTTGG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FB1750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TCATTTCTCGAAGTAA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5E4661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AGGCTTGAAATCCGTT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62C54B2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AACATACCGCTGGTTT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DBA052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CCAACAAATCTGCACA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465B1B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ACTATTTCCTCAGGAT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C5FAAE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GCTTTCATCCACAATA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D2CF9B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CATTTACATTCTCAAC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21750DD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GGACCTTTTTCCTCAA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29FDC1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CGTTACTTATCATTATGG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9CA93E0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GAATCAGTTGGATATC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B97E37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TAAGCTTTTCCTGGTAG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CFD7BE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AGAGCGTTGAATTTCA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38757E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AACTAGATCCGACCTC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A445D4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TCGATATACAACAGTCC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BBC8D78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CGAACGGTTATCAATC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B8C126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ATATTGCCACCTCATC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7AAE324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GCAAGAGTTTCGCTCT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1D8C13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GCTTTAAAACGTGATC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379D68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AATTCGGTCACAGCTT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42756D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AGTTTGCTCTTTTTCTG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43CAFC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AGTTGCTTCAGATGAT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731695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TTTAAATAGTTCATGC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DA34A4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lastRenderedPageBreak/>
              <w:t>TTGCCATCTCACAAGTAA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C667D6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TATTTTTGAACTGGCTT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2E5EE4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CAACCAGTCGAACTCGT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9F2D80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TCGAAGCCATTGCTCA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4578F1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TCTACTAGTATACCTT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E1A394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GGTGTATCTCTTTGTAT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F15432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ATTTGCAAAGGTCCTA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DBDCC2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CATACGCCGCCAATTG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54E4C6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GTTATGGTTGTATAT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7D63A3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AAATGCTCGGGATGTAA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8A97ED8" w14:textId="108493FF" w:rsidR="00621D00" w:rsidRPr="00491AC2" w:rsidRDefault="00621D00" w:rsidP="00D10733">
            <w:pPr>
              <w:jc w:val="both"/>
              <w:rPr>
                <w:rFonts w:ascii="Courier" w:hAnsi="Courier" w:cs="Arial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GTCAAGCAATCCTTGTG</w:t>
            </w:r>
            <w:r>
              <w:rPr>
                <w:rFonts w:ascii="Courier" w:eastAsia="ArialMT" w:hAnsi="Courier" w:cs="Arial"/>
                <w:color w:val="000000"/>
              </w:rPr>
              <w:t>G</w:t>
            </w:r>
          </w:p>
        </w:tc>
      </w:tr>
      <w:tr w:rsidR="00621D00" w:rsidRPr="00D10733" w14:paraId="72D3048F" w14:textId="77777777" w:rsidTr="00D10733">
        <w:trPr>
          <w:trHeight w:val="720"/>
        </w:trPr>
        <w:tc>
          <w:tcPr>
            <w:tcW w:w="1705" w:type="dxa"/>
          </w:tcPr>
          <w:p w14:paraId="0E3A6516" w14:textId="11E78BD4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  <w:i/>
              </w:rPr>
              <w:lastRenderedPageBreak/>
              <w:t>kl-3</w:t>
            </w:r>
            <w:r w:rsidRPr="00D10733">
              <w:rPr>
                <w:rFonts w:ascii="Arial" w:hAnsi="Arial" w:cs="Arial"/>
              </w:rPr>
              <w:t>, Exon 13</w:t>
            </w:r>
          </w:p>
        </w:tc>
        <w:tc>
          <w:tcPr>
            <w:tcW w:w="1732" w:type="dxa"/>
          </w:tcPr>
          <w:p w14:paraId="7144ACB8" w14:textId="4C960B02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</w:rPr>
              <w:t>Quasar® 670</w:t>
            </w:r>
          </w:p>
        </w:tc>
        <w:tc>
          <w:tcPr>
            <w:tcW w:w="5648" w:type="dxa"/>
          </w:tcPr>
          <w:p w14:paraId="02AB58A0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CAATACTTTTGACCTTAC</w:t>
            </w:r>
            <w:r>
              <w:rPr>
                <w:rFonts w:ascii="Courier" w:hAnsi="Courier" w:cs="Arial"/>
                <w:color w:val="000000"/>
              </w:rPr>
              <w:t>A,</w:t>
            </w:r>
            <w:r w:rsidRPr="00491AC2">
              <w:rPr>
                <w:rFonts w:ascii="Courier" w:hAnsi="Courier" w:cs="Arial"/>
                <w:color w:val="000000"/>
              </w:rPr>
              <w:t xml:space="preserve"> </w:t>
            </w:r>
          </w:p>
          <w:p w14:paraId="027391AD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GAGATCCATATTATATCCT</w:t>
            </w:r>
            <w:r>
              <w:rPr>
                <w:rFonts w:ascii="Courier" w:hAnsi="Courier" w:cs="Arial"/>
                <w:color w:val="000000"/>
              </w:rPr>
              <w:t>,</w:t>
            </w:r>
            <w:r w:rsidRPr="00491AC2">
              <w:rPr>
                <w:rFonts w:ascii="Courier" w:hAnsi="Courier" w:cs="Arial"/>
                <w:color w:val="000000"/>
              </w:rPr>
              <w:t xml:space="preserve"> </w:t>
            </w:r>
          </w:p>
          <w:p w14:paraId="26A83906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GGTGTTTTAATGCATCCA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1EA054DF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TTTCCTCTTGGATTACTT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07E4BBF8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CTCCAACACCAACAAGTA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6D0BBB1C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TGTCAAGCTTTGTTTTCCG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76160CD7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TAGGACCGAGTTAAAGTC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46F7950F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AGTCTTCGGTTAGATTTCC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231E2B28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CGGCCGTTCGATACAAAA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576A54AD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AAGTCATGCCATTTCCATC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253F6510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CTTTAATTTCATTGGCAG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0C14E617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GGTTAGCAATTTCACCAG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18CBBA94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ATCAAGCTCATCTTTAGC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5AC17869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TGGAATTAGCTCGCTATAC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4B353A45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GAGGTTGGTGTTTTTTCA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54095902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ACAGATTGTCTTGCGTAGC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05A889CE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AAGATTATAGCGGGCACG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2DBB62C7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TGGAGAAAAGCAGAGAGC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08C935F4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GCATTCGAAATTTCTCTCC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2A2773F6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GATATAAGGCCGGGAAAC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46985F30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CCATTTTTGAAACCAGTC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5E887E77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CTGCGATACGAGCATCTTC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356886C1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TCAGTCAGATAATGGCGCG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060666B2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CTGATCCTTAACTTTTTC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3E9E6034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TATCCAACTCATGATGTC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5CDD84CE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CTCCGAAACCGATCGTAA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393CAB7A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ACTTTGGCGTCACAAATG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678B3C96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TGATCCTGTTTGTCTTTA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63A03B74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CTCATTCGCTCTGACATT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1515BFBD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ATCAAGTTTATCCAATCC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7E696D07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AATAGCAACAGATGCACC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2D88AEAA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CAAGAGCAATAACCTTGT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6FA172D1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AACGTCTTCTGCTTCTTC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1FBEAB92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GCAGCTTTGGATTGTTCA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70C8CC63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CACTTCCACTTTTACTAT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6255F5B0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TACAAGAACTTCCGCTTGG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16BF475E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CCACATGTTTTACTGCTGA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4321A03D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lastRenderedPageBreak/>
              <w:t>AATGCCGGAAGAGCTTTTTC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7C0D1BBF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TTAAGAGCAGCTTCTGCT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1DEE7B8E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CAATATCAGCCGCTTTAA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6106B227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TTTTCCCAATTTTCTGAC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58ED6B84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CACACACAGTCCATTATT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27428FA1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TAGGTTTTACTTTTCTTCT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3F8CE3D0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AAAGCTTTTTCCGTATCAGG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1B0C719D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TCGTCCCAAGAACTTTGTA</w:t>
            </w:r>
            <w:r>
              <w:rPr>
                <w:rFonts w:ascii="Courier" w:hAnsi="Courier" w:cs="Arial"/>
                <w:color w:val="000000"/>
              </w:rPr>
              <w:t>,</w:t>
            </w:r>
          </w:p>
          <w:p w14:paraId="476F5FB6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TCAGTAGGGTACTCTACTA</w:t>
            </w:r>
            <w:r>
              <w:rPr>
                <w:rFonts w:ascii="Courier" w:hAnsi="Courier" w:cs="Arial"/>
                <w:color w:val="000000"/>
              </w:rPr>
              <w:t>T,</w:t>
            </w:r>
          </w:p>
          <w:p w14:paraId="16B7B47E" w14:textId="77777777" w:rsidR="00621D00" w:rsidRPr="00491AC2" w:rsidRDefault="00621D00" w:rsidP="00D10733">
            <w:pPr>
              <w:jc w:val="both"/>
              <w:rPr>
                <w:rFonts w:ascii="Courier" w:hAnsi="Courier" w:cs="Arial"/>
                <w:color w:val="000000"/>
              </w:rPr>
            </w:pPr>
            <w:r w:rsidRPr="00491AC2">
              <w:rPr>
                <w:rFonts w:ascii="Courier" w:hAnsi="Courier" w:cs="Arial"/>
                <w:color w:val="000000"/>
              </w:rPr>
              <w:t>GACCATTTCGGCGTTAATT</w:t>
            </w:r>
            <w:r>
              <w:rPr>
                <w:rFonts w:ascii="Courier" w:hAnsi="Courier" w:cs="Arial"/>
                <w:color w:val="000000"/>
              </w:rPr>
              <w:t>A,</w:t>
            </w:r>
            <w:r w:rsidRPr="00491AC2">
              <w:rPr>
                <w:rFonts w:ascii="Courier" w:hAnsi="Courier" w:cs="Arial"/>
                <w:color w:val="000000"/>
              </w:rPr>
              <w:t xml:space="preserve"> </w:t>
            </w:r>
          </w:p>
          <w:p w14:paraId="72A303BB" w14:textId="2094046A" w:rsidR="00621D00" w:rsidRPr="00491AC2" w:rsidRDefault="00621D00" w:rsidP="00D10733">
            <w:pPr>
              <w:jc w:val="both"/>
              <w:rPr>
                <w:rFonts w:ascii="Courier" w:hAnsi="Courier" w:cs="Arial"/>
              </w:rPr>
            </w:pPr>
            <w:r w:rsidRPr="00491AC2">
              <w:rPr>
                <w:rFonts w:ascii="Courier" w:hAnsi="Courier" w:cs="Arial"/>
                <w:color w:val="000000"/>
              </w:rPr>
              <w:t>CTGAAAATAGGGCACCATCA</w:t>
            </w:r>
          </w:p>
        </w:tc>
      </w:tr>
      <w:tr w:rsidR="00621D00" w:rsidRPr="00D10733" w14:paraId="40C6F67C" w14:textId="77777777" w:rsidTr="00D10733">
        <w:trPr>
          <w:trHeight w:val="720"/>
        </w:trPr>
        <w:tc>
          <w:tcPr>
            <w:tcW w:w="1705" w:type="dxa"/>
          </w:tcPr>
          <w:p w14:paraId="2462C3E2" w14:textId="0EC321D6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  <w:i/>
              </w:rPr>
              <w:lastRenderedPageBreak/>
              <w:t>kl-3</w:t>
            </w:r>
            <w:r w:rsidRPr="00D10733">
              <w:rPr>
                <w:rFonts w:ascii="Arial" w:hAnsi="Arial" w:cs="Arial"/>
              </w:rPr>
              <w:t>, Exon 14</w:t>
            </w:r>
          </w:p>
        </w:tc>
        <w:tc>
          <w:tcPr>
            <w:tcW w:w="1732" w:type="dxa"/>
          </w:tcPr>
          <w:p w14:paraId="7C017829" w14:textId="6608E5ED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</w:rPr>
              <w:t>Quasar® 570</w:t>
            </w:r>
          </w:p>
        </w:tc>
        <w:tc>
          <w:tcPr>
            <w:tcW w:w="5648" w:type="dxa"/>
          </w:tcPr>
          <w:p w14:paraId="361E368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TACTTTGACATAGCCAT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401E055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GATTTGCCTTTAAGGG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AC0054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ATATTTAGCCTCTTGC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397DF8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TGCTTCTTGTAGATCAC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467B468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TTTTCTTTTTGTTGCA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980DC9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TTTGGCCTCGTCTAAT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F9C3CE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CCACCAATAAGAGCGG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7D9BA9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CAGTCCATCGGATTTT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6D82E0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GTCGGTCTCACTTTTA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E6B00C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GAGAATAACATCTCCGA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A09FFF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TTGATTAAATGGTCCC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CADF54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GTTCCACTCACCAATTT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8A8A94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GACAGTTCATCTGTTG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9739B1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TTAATCCACACTTTTC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312341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AATCGGAATTCCCATGC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C6676E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AACTCCTCTGCAACATC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1EB8BF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TCGGTCCAAAAGGTTG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465C19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AATCCACTTCTTTAT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EBFF06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ATTGGGTAGCTTTGTTG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475B11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CGCAAATATTTCAGGT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218E41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ACGCATTGTCACAGTA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FF2A9C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AACCCGTTCATCTTCTA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B693C2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TCATGTTTCCAGTCAC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F36330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CCTTTCGTAGTGGACA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D50ABF2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TCAATCACTGTAACGTC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AE14E4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TTAACTTCAATGGCA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0852B9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GCGTTTATTTTTGCTT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FE667B2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ACTACCTCTTGTAGCA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524ECB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CATCAAAGCGCTCAAGG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499BBD0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TCTAGATTTGTAGCG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8C6EF2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AACTCAAGCTGGCGAT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2D1AE24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CACCGCCTTTTATAAA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112886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CCGAAACGGAACAGGA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F078B7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ATACCACGTAAACCAAG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F7F43E8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ATACACCACGAACGAA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05CDAB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TTTAGTACTACTGGCTC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540A57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TCATTGGCATAAGTTC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C184BB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lastRenderedPageBreak/>
              <w:t>AGCTCATTTTTTTTGGCG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B1CF5D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TTGGCCCATAGAAATAG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10FC41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TCTTCTAGGCAGGATA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4E3A7A4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TAAGTGACAGTTTTG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CA2F20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TGTAAGCTCTACCATG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22CD4C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CAGGTGGTTCATTAGT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CEAEFD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TTTAGTCCAGCACGTA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C00E5E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GAGATTGCGAATAGTC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97FA51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CATACCAGTCGGATGA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0EE704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TGCTCCTTAAAACTG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F6BAC89" w14:textId="065696C3" w:rsidR="00621D00" w:rsidRPr="00491AC2" w:rsidRDefault="00621D00" w:rsidP="00D10733">
            <w:pPr>
              <w:jc w:val="both"/>
              <w:rPr>
                <w:rFonts w:ascii="Courier" w:hAnsi="Courier" w:cs="Arial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TTTGCCATGTCATCAATA</w:t>
            </w:r>
          </w:p>
        </w:tc>
      </w:tr>
      <w:tr w:rsidR="00621D00" w:rsidRPr="00D10733" w14:paraId="3FF04D90" w14:textId="77777777" w:rsidTr="00D10733">
        <w:trPr>
          <w:trHeight w:val="720"/>
        </w:trPr>
        <w:tc>
          <w:tcPr>
            <w:tcW w:w="1705" w:type="dxa"/>
          </w:tcPr>
          <w:p w14:paraId="2BEAD069" w14:textId="00F90F6A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  <w:i/>
              </w:rPr>
              <w:lastRenderedPageBreak/>
              <w:t>kl-5</w:t>
            </w:r>
            <w:r w:rsidRPr="00D10733">
              <w:rPr>
                <w:rFonts w:ascii="Arial" w:hAnsi="Arial" w:cs="Arial"/>
              </w:rPr>
              <w:t>, Exons 1-6</w:t>
            </w:r>
          </w:p>
        </w:tc>
        <w:tc>
          <w:tcPr>
            <w:tcW w:w="1732" w:type="dxa"/>
          </w:tcPr>
          <w:p w14:paraId="6A4A0C0E" w14:textId="0860B111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</w:rPr>
              <w:t>Quasar® 670</w:t>
            </w:r>
          </w:p>
        </w:tc>
        <w:tc>
          <w:tcPr>
            <w:tcW w:w="5648" w:type="dxa"/>
          </w:tcPr>
          <w:p w14:paraId="39BB67A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TTCTTTTCCTTTTCGTC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6584D04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AAACTCCGGACGGTTG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337323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ACGCATTGTCTTGGTT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78D926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TTTTAGTCCACTTATC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D36B5B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CATCCCTAAACTCGTT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6E5F2B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ACGTTTCTTGTTGGGA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E9D2A0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ACCGGAATTGATTGTG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E62166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TGGAAAGCTGTAGGATG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402286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CAACTTTATACCGTGG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1D435E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AAGTGGTGTTAAGTACC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525CEB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TTGCTAATGGGTTCGG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6791C5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CCCACTTGATTTACTGT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0F416D8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TGTCTTCATATCGTTTG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C14B7A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ATTTCGCATTTCTTG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1D65E0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CGAGACCTTTCATCTG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7E3178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TGACTTCGTCCATGCA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E09703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TTAACCACGGAAATATC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B233C08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TCGAGCGAATGCTTCA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1C2EC60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AAGCCACTTTACAACC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DF3073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CCTCTGGTAGTGGAAA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F69FD1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AGTTCTCAAGGTTTTC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01E2E5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TCTTTATACGCCTATC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0E4D682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TTAGTTATGTCTCTAG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60632A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TTGTCCATTTTTCTTTT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6D34E4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GTCCATATCGTTTGTT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36EA01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TGGTCGTATATCTGATC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600189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CTAATCCAATTGTCAG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CBB9C2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AAAATACCGCGAGTGA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462CC2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TTCTGTTGACACAGTCG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D3EC64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GAATATGGAGTCTGGTT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C49E1B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ATAGGCTTCGTCGACA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9652BB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TAATACTCTAGGTGCTG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94A8CE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GTCCTGCGAGTTAAAT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C0C651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CGTCCGAATATTTCAT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28E0D6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TTTTAGCTCTTCCAATC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EA5D6A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CCATAACAATTTTTTC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B29A10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GGGCGAAAGTTATCTG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712B4B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lastRenderedPageBreak/>
              <w:t>TGCTGTTGTACTCTTCAA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3AC05B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TATTTGTCCACTCACG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964BFA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AGAGAATTTTCTGCGT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91A73D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GCCTTGAAGCTTAAAC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6DBD694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AAACGATACCATGCGC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AC3B7D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GTGTGTCTTCAAGACC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16FB4C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CGAAGAAGTAAGGAGCCT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57706D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GGTTCGACATGTTTTTTG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24E4A0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CATCCACAATGACATG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07C074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AACGCACATGATCTCTT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5BD72F7" w14:textId="713002EF" w:rsidR="00621D00" w:rsidRPr="00491AC2" w:rsidRDefault="00621D00" w:rsidP="00D10733">
            <w:pPr>
              <w:jc w:val="both"/>
              <w:rPr>
                <w:rFonts w:ascii="Courier" w:hAnsi="Courier" w:cs="Arial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AGCGCCGTAAAAACGTTT</w:t>
            </w:r>
          </w:p>
        </w:tc>
      </w:tr>
      <w:tr w:rsidR="00621D00" w:rsidRPr="00D10733" w14:paraId="7DCDD3E9" w14:textId="77777777" w:rsidTr="00D10733">
        <w:trPr>
          <w:trHeight w:val="720"/>
        </w:trPr>
        <w:tc>
          <w:tcPr>
            <w:tcW w:w="1705" w:type="dxa"/>
          </w:tcPr>
          <w:p w14:paraId="00DC735E" w14:textId="08E17E88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  <w:i/>
              </w:rPr>
              <w:lastRenderedPageBreak/>
              <w:t>kl-5</w:t>
            </w:r>
            <w:r w:rsidRPr="00D10733">
              <w:rPr>
                <w:rFonts w:ascii="Arial" w:hAnsi="Arial" w:cs="Arial"/>
              </w:rPr>
              <w:t>, Exons 16-17</w:t>
            </w:r>
          </w:p>
        </w:tc>
        <w:tc>
          <w:tcPr>
            <w:tcW w:w="1732" w:type="dxa"/>
          </w:tcPr>
          <w:p w14:paraId="24429FC3" w14:textId="56116CB1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</w:rPr>
              <w:t>Quasar® 570</w:t>
            </w:r>
          </w:p>
        </w:tc>
        <w:tc>
          <w:tcPr>
            <w:tcW w:w="5648" w:type="dxa"/>
          </w:tcPr>
          <w:p w14:paraId="57CA2310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AGTCTTGACCCACTTT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  <w:r w:rsidRPr="00491AC2">
              <w:rPr>
                <w:rFonts w:ascii="Courier" w:eastAsia="ArialMT" w:hAnsi="Courier" w:cs="Arial"/>
                <w:color w:val="000000"/>
              </w:rPr>
              <w:t xml:space="preserve"> </w:t>
            </w:r>
          </w:p>
          <w:p w14:paraId="00B0106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AAGTACTACCAACCCAG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D7309D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CTGCTCTCTCAACTTGA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14DCB62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TCCTAGGAGAGGATTT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080563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TGGGTTTGCTAATTTCG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678D0E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GGGTTACGGTAAAGTT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3F3F67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ACTTTAACTACTTCAG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143931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TCCAGCAGAAGATAAGC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86FB5D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CAGAGTGACATCTTCAA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0A0186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ACTTCTATTTCGTCAGC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8D507B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CATGGCATTGTTAAACAC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F95478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TATCAGATTCTCAACGC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CE5D64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TGAGGTGTACACAAAG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85AC35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CTCTACTTCACCAAGAT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D043D5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CCATGTGAAATTGGAC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6B11110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AATACTGCCTGGTTGT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1E854F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TTCAATGTCCTTTTC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910BD34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TTCAGGACTCTCTGAG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237718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GCATCGCATTATGCAG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40BD2C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ATAAAGGAGCGCATGGC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4A25B70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AATTCCATAGAGCGAGCA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39A992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TGGACTAGATTCCTCG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CF323BE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TTCAATGGCGTTTTCTG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6AF2C68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CGACCAGGTGAATATT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947595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ATAGCTTGTGTGGACAT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13B23F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ATATGAGCAGCAGGATC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4E08264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ATTCAAGTATTCCTTGG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3F71C3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TCTAAGGCCTTATGGAT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A02DE7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AGCACATTTCTAGAGTC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B1D960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AAACGGGTAGCTACGGT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911951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ATATTGTCAAATCGCCC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2914137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CCAGGTAATTGTACAGC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97F94C0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TGTAATGTGACCTCCAT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E7A654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GAAAACCCTGGCAATAC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88D868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TAATTGTGGTAGCCAG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86FBCFF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GGCCGTATAGAGATGGA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1B23A1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TCGTTCAGAAACCGTAGT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7D6B2159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lastRenderedPageBreak/>
              <w:t>TCTCGGCTGCAACTCGAAA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1EB5EDA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TCTTCCTGTGAAACTG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0DA28D11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TGGTGTGGGAGTTTTG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300A7DAC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GCTCACACTCTTGAAATG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D8407AD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GCGCTTCAATTCAGTCATA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D2749A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AAGGCATGCGAAAGTCG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17420C73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GCATGATAGCTGTGAGGA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5BE45DD5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GACACATTCTATCGAGAGG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62F0AE36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TTCCACTTTTTGGTGACATC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465834CB" w14:textId="77777777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CAATGGTTCCCATTTTCATG</w:t>
            </w:r>
            <w:r>
              <w:rPr>
                <w:rFonts w:ascii="Courier" w:eastAsia="ArialMT" w:hAnsi="Courier" w:cs="Arial"/>
                <w:color w:val="000000"/>
              </w:rPr>
              <w:t>,</w:t>
            </w:r>
          </w:p>
          <w:p w14:paraId="2AF7C1AD" w14:textId="40EE2E28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491AC2">
              <w:rPr>
                <w:rFonts w:ascii="Courier" w:eastAsia="ArialMT" w:hAnsi="Courier" w:cs="Arial"/>
                <w:color w:val="000000"/>
              </w:rPr>
              <w:t>AAGGTCCAAACGAAGGTGGG</w:t>
            </w:r>
          </w:p>
        </w:tc>
      </w:tr>
      <w:tr w:rsidR="00621D00" w:rsidRPr="00D10733" w14:paraId="3DE91F28" w14:textId="77777777" w:rsidTr="00D10733">
        <w:trPr>
          <w:trHeight w:val="720"/>
        </w:trPr>
        <w:tc>
          <w:tcPr>
            <w:tcW w:w="1705" w:type="dxa"/>
          </w:tcPr>
          <w:p w14:paraId="5C4793D5" w14:textId="71D5DD1A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  <w:i/>
              </w:rPr>
              <w:lastRenderedPageBreak/>
              <w:t>k</w:t>
            </w:r>
            <w:r>
              <w:rPr>
                <w:rFonts w:ascii="Arial" w:hAnsi="Arial" w:cs="Arial"/>
                <w:i/>
              </w:rPr>
              <w:t>s</w:t>
            </w:r>
            <w:r w:rsidRPr="00D10733">
              <w:rPr>
                <w:rFonts w:ascii="Arial" w:hAnsi="Arial" w:cs="Arial"/>
                <w:i/>
              </w:rPr>
              <w:t>-</w:t>
            </w:r>
            <w:r>
              <w:rPr>
                <w:rFonts w:ascii="Arial" w:hAnsi="Arial" w:cs="Arial"/>
                <w:i/>
              </w:rPr>
              <w:t>1 (</w:t>
            </w:r>
            <w:r w:rsidR="009F6B33">
              <w:rPr>
                <w:rFonts w:ascii="Arial" w:hAnsi="Arial" w:cs="Arial"/>
                <w:i/>
              </w:rPr>
              <w:t>ory</w:t>
            </w:r>
            <w:r>
              <w:rPr>
                <w:rFonts w:ascii="Arial" w:hAnsi="Arial" w:cs="Arial"/>
                <w:i/>
              </w:rPr>
              <w:t>)</w:t>
            </w:r>
            <w:r w:rsidRPr="00D10733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All</w:t>
            </w:r>
            <w:r w:rsidRPr="00D1073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</w:t>
            </w:r>
            <w:r w:rsidRPr="00D10733">
              <w:rPr>
                <w:rFonts w:ascii="Arial" w:hAnsi="Arial" w:cs="Arial"/>
              </w:rPr>
              <w:t>xons</w:t>
            </w:r>
          </w:p>
        </w:tc>
        <w:tc>
          <w:tcPr>
            <w:tcW w:w="1732" w:type="dxa"/>
          </w:tcPr>
          <w:p w14:paraId="40FF301D" w14:textId="1792EDAC" w:rsidR="00621D00" w:rsidRPr="00D10733" w:rsidRDefault="00621D00" w:rsidP="00CC328A">
            <w:pPr>
              <w:rPr>
                <w:rFonts w:ascii="Arial" w:hAnsi="Arial" w:cs="Arial"/>
              </w:rPr>
            </w:pPr>
            <w:r w:rsidRPr="00D10733">
              <w:rPr>
                <w:rFonts w:ascii="Arial" w:hAnsi="Arial" w:cs="Arial"/>
              </w:rPr>
              <w:t xml:space="preserve">Quasar® </w:t>
            </w:r>
            <w:r>
              <w:rPr>
                <w:rFonts w:ascii="Arial" w:hAnsi="Arial" w:cs="Arial"/>
              </w:rPr>
              <w:t>6</w:t>
            </w:r>
            <w:r w:rsidRPr="00D10733">
              <w:rPr>
                <w:rFonts w:ascii="Arial" w:hAnsi="Arial" w:cs="Arial"/>
              </w:rPr>
              <w:t>70</w:t>
            </w:r>
          </w:p>
        </w:tc>
        <w:tc>
          <w:tcPr>
            <w:tcW w:w="5648" w:type="dxa"/>
          </w:tcPr>
          <w:p w14:paraId="7BBEC150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TTTTGGCTTTCTTTCTGTC,</w:t>
            </w:r>
          </w:p>
          <w:p w14:paraId="600B152B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AAAGTTGAGGCTCCGAGTT,</w:t>
            </w:r>
          </w:p>
          <w:p w14:paraId="2437FD3F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AAACTGGACTACCCGGTTA,</w:t>
            </w:r>
          </w:p>
          <w:p w14:paraId="12FB1F93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GTTTAATTCGCGATGCTTC,</w:t>
            </w:r>
          </w:p>
          <w:p w14:paraId="46F6FB08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TTCATCTACATACCGACGA,</w:t>
            </w:r>
          </w:p>
          <w:p w14:paraId="0C093754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CCGATGTTGAAGTCAGTTC,</w:t>
            </w:r>
          </w:p>
          <w:p w14:paraId="589C47B0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GATGCATCTGATTCTTTCC,</w:t>
            </w:r>
          </w:p>
          <w:p w14:paraId="7E771149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CTTGCACTAACTGTTCTCG,</w:t>
            </w:r>
          </w:p>
          <w:p w14:paraId="38DF225E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ATTCAGCTGTGTCATCAGT,</w:t>
            </w:r>
          </w:p>
          <w:p w14:paraId="63364BEF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TAGCTCGAGAAGCCATTTT,</w:t>
            </w:r>
          </w:p>
          <w:p w14:paraId="350BFD38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TTCAACGTTTAGGCGTTCG,</w:t>
            </w:r>
          </w:p>
          <w:p w14:paraId="27FE2EAD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CATTGTCTTCATCAAAGCT,</w:t>
            </w:r>
          </w:p>
          <w:p w14:paraId="5D517AD0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TTCCATGTGCTTCTTTTTG,</w:t>
            </w:r>
          </w:p>
          <w:p w14:paraId="19E160D8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TCTATTCGCAATATCCAGT,</w:t>
            </w:r>
          </w:p>
          <w:p w14:paraId="764D0BCB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GTTTACGTGTCGTTTCTGA,</w:t>
            </w:r>
          </w:p>
          <w:p w14:paraId="04CA55F9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GCATTGCCTTATTTAATGCG,</w:t>
            </w:r>
          </w:p>
          <w:p w14:paraId="6150E23C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AGCCTGCTCGTTAATTGAG,</w:t>
            </w:r>
          </w:p>
          <w:p w14:paraId="7703FB26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TGTACATTCTTGTTGTCGC,</w:t>
            </w:r>
          </w:p>
          <w:p w14:paraId="6EC6DB76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ATCCTTCTCCAGAGAATTA,</w:t>
            </w:r>
          </w:p>
          <w:p w14:paraId="5DDE250B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GACGAATATCATCCGTTCGG,</w:t>
            </w:r>
          </w:p>
          <w:p w14:paraId="2E3FF57B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ACGTTGCAATGTCTCTTTG,</w:t>
            </w:r>
          </w:p>
          <w:p w14:paraId="66B94B65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TGTTTTAAGTCCGCCATAG,</w:t>
            </w:r>
          </w:p>
          <w:p w14:paraId="6D8E481E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CTTTCTCTGCTTTGGATTT,</w:t>
            </w:r>
          </w:p>
          <w:p w14:paraId="06718C5B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GTCTTCAGAGAGATTTGGT,</w:t>
            </w:r>
          </w:p>
          <w:p w14:paraId="4D223070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CGTGTAACTTTTCCGTGAG,</w:t>
            </w:r>
          </w:p>
          <w:p w14:paraId="33A90710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CGGACTCCAACTGTTTTTT,</w:t>
            </w:r>
          </w:p>
          <w:p w14:paraId="7680CA80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GCTGAAGCATCATTTTCTC,</w:t>
            </w:r>
          </w:p>
          <w:p w14:paraId="45E57A99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TTGATGTCCTGATTTTGCT,</w:t>
            </w:r>
          </w:p>
          <w:p w14:paraId="0F9D2138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TTTACTTCGTTTGCGCTTA,</w:t>
            </w:r>
          </w:p>
          <w:p w14:paraId="1A100875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GCCACTAAGTTTTCTTTGTT,</w:t>
            </w:r>
          </w:p>
          <w:p w14:paraId="7421434C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TTCTCTCATATCCTTACGT,</w:t>
            </w:r>
          </w:p>
          <w:p w14:paraId="3B1FAFCC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AATCCGACTAGGTTACGTT,</w:t>
            </w:r>
          </w:p>
          <w:p w14:paraId="49A8023F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ACAATCTCGTCATTCCGTC,</w:t>
            </w:r>
          </w:p>
          <w:p w14:paraId="4D6AFC42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GGGCATTTTGTGCAATTTGA,</w:t>
            </w:r>
          </w:p>
          <w:p w14:paraId="1C5C53DC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AGGCATTCACTTTCAGTGT,</w:t>
            </w:r>
          </w:p>
          <w:p w14:paraId="1D09D745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CTCATGTCAGCAGTACTTTT,</w:t>
            </w:r>
          </w:p>
          <w:p w14:paraId="1D943C53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CTTCAGTTAGAGCTCGTAT,</w:t>
            </w:r>
          </w:p>
          <w:p w14:paraId="5ADAEFDA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lastRenderedPageBreak/>
              <w:t>CAACGATGTACTCCTGTAGG,</w:t>
            </w:r>
          </w:p>
          <w:p w14:paraId="1C3064C6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ATTTCTTAGGATCTTCGCC,</w:t>
            </w:r>
          </w:p>
          <w:p w14:paraId="0796CCF6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ATTGACTGCTTTAGGGAGC,</w:t>
            </w:r>
          </w:p>
          <w:p w14:paraId="3F41A25A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GCCTCACACAGTTTATTTT,</w:t>
            </w:r>
          </w:p>
          <w:p w14:paraId="53FE3E3F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GCATATGAGATAGCATCCTT,</w:t>
            </w:r>
          </w:p>
          <w:p w14:paraId="5BA6D1C6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AATGAACGCTCTGCTGCTA,</w:t>
            </w:r>
          </w:p>
          <w:p w14:paraId="29CA7F6F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GTCTTGATTTAAGTTCCACC,</w:t>
            </w:r>
          </w:p>
          <w:p w14:paraId="58878B62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ATTGACAGCTCTCCGATTT,</w:t>
            </w:r>
          </w:p>
          <w:p w14:paraId="62FB0212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TATTTCGTTTTTCCCATCTG,</w:t>
            </w:r>
          </w:p>
          <w:p w14:paraId="528B53B7" w14:textId="77777777" w:rsidR="00621D00" w:rsidRPr="00B003DA" w:rsidRDefault="00621D00" w:rsidP="00CC328A">
            <w:pPr>
              <w:jc w:val="both"/>
              <w:rPr>
                <w:rFonts w:ascii="Courier" w:eastAsia="ArialMT" w:hAnsi="Courier" w:cs="ArialMT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 xml:space="preserve">ATCCACATTCCATATACTCT, </w:t>
            </w:r>
          </w:p>
          <w:p w14:paraId="18E5AB4B" w14:textId="461771E4" w:rsidR="00621D00" w:rsidRPr="00491AC2" w:rsidRDefault="00621D00" w:rsidP="00D10733">
            <w:pPr>
              <w:jc w:val="both"/>
              <w:rPr>
                <w:rFonts w:ascii="Courier" w:eastAsia="ArialMT" w:hAnsi="Courier" w:cs="Arial"/>
                <w:color w:val="000000"/>
              </w:rPr>
            </w:pPr>
            <w:r w:rsidRPr="00B003DA">
              <w:rPr>
                <w:rFonts w:ascii="Courier" w:eastAsia="ArialMT" w:hAnsi="Courier" w:cs="ArialMT"/>
                <w:color w:val="000000"/>
              </w:rPr>
              <w:t>ATATCCGTTAACTTCGCACA</w:t>
            </w:r>
          </w:p>
        </w:tc>
      </w:tr>
    </w:tbl>
    <w:p w14:paraId="72C9AB6B" w14:textId="3DC215F1" w:rsidR="00521F07" w:rsidRDefault="00521F07">
      <w:pPr>
        <w:rPr>
          <w:rFonts w:ascii="Arial" w:hAnsi="Arial" w:cs="Arial"/>
        </w:rPr>
      </w:pPr>
    </w:p>
    <w:sectPr w:rsidR="00521F07" w:rsidSect="00E671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MT">
    <w:altName w:val="SimSu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BE5"/>
    <w:rsid w:val="00020707"/>
    <w:rsid w:val="0004259B"/>
    <w:rsid w:val="0016295B"/>
    <w:rsid w:val="001635F3"/>
    <w:rsid w:val="002710C8"/>
    <w:rsid w:val="002C4D31"/>
    <w:rsid w:val="00355A03"/>
    <w:rsid w:val="00361FCC"/>
    <w:rsid w:val="003C57B6"/>
    <w:rsid w:val="00491AC2"/>
    <w:rsid w:val="004A3A29"/>
    <w:rsid w:val="00505892"/>
    <w:rsid w:val="00521F07"/>
    <w:rsid w:val="005B58DF"/>
    <w:rsid w:val="00621D00"/>
    <w:rsid w:val="006C5BD3"/>
    <w:rsid w:val="00780C1E"/>
    <w:rsid w:val="008315D2"/>
    <w:rsid w:val="009F6B33"/>
    <w:rsid w:val="00A4002B"/>
    <w:rsid w:val="00A40DAC"/>
    <w:rsid w:val="00B003DA"/>
    <w:rsid w:val="00BA4017"/>
    <w:rsid w:val="00CD54A2"/>
    <w:rsid w:val="00D10733"/>
    <w:rsid w:val="00DD3FDF"/>
    <w:rsid w:val="00DD63EA"/>
    <w:rsid w:val="00DE0A8C"/>
    <w:rsid w:val="00E56391"/>
    <w:rsid w:val="00E6062B"/>
    <w:rsid w:val="00E67135"/>
    <w:rsid w:val="00EF06D7"/>
    <w:rsid w:val="00F24A04"/>
    <w:rsid w:val="00F24BE5"/>
    <w:rsid w:val="00FC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6FF7BC"/>
  <w14:defaultImageDpi w14:val="300"/>
  <w15:docId w15:val="{B2891F8C-2785-7A44-AD1A-D4478708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315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8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9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7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0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6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8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2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4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4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8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4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8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55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9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76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4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5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48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7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6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8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1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93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27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9</Pages>
  <Words>1320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8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ya Fukunaga</dc:creator>
  <cp:keywords/>
  <dc:description/>
  <cp:lastModifiedBy>Ryuya Fukunaga</cp:lastModifiedBy>
  <cp:revision>16</cp:revision>
  <dcterms:created xsi:type="dcterms:W3CDTF">2020-12-23T00:47:00Z</dcterms:created>
  <dcterms:modified xsi:type="dcterms:W3CDTF">2021-05-25T13:16:00Z</dcterms:modified>
</cp:coreProperties>
</file>